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CC1FD" w14:textId="77777777" w:rsidR="00286ED3" w:rsidRDefault="00000000">
      <w:pPr>
        <w:spacing w:line="320" w:lineRule="exact"/>
        <w:jc w:val="both"/>
        <w:rPr>
          <w:rFonts w:ascii="Times New Roman" w:eastAsia="AdvP47DFC8" w:hAnsi="Times New Roman"/>
          <w:b/>
          <w:bCs/>
          <w:color w:val="000000"/>
          <w:sz w:val="28"/>
          <w:szCs w:val="28"/>
          <w:lang w:eastAsia="zh-CN"/>
        </w:rPr>
      </w:pPr>
      <w:r>
        <w:rPr>
          <w:rFonts w:ascii="Times New Roman" w:eastAsia="宋体" w:hAnsi="Times New Roman" w:hint="eastAsia"/>
          <w:b/>
          <w:bCs/>
          <w:color w:val="000000"/>
          <w:sz w:val="28"/>
          <w:szCs w:val="28"/>
          <w:lang w:eastAsia="zh-CN"/>
        </w:rPr>
        <w:t xml:space="preserve">Table S4: </w:t>
      </w:r>
      <w:r>
        <w:rPr>
          <w:rFonts w:ascii="Times New Roman" w:eastAsia="AdvP47DFC8" w:hAnsi="Times New Roman" w:hint="eastAsia"/>
          <w:b/>
          <w:bCs/>
          <w:color w:val="000000"/>
          <w:sz w:val="28"/>
          <w:szCs w:val="28"/>
        </w:rPr>
        <w:t>Distribution of PJP Prophylaxis Across Age Groups</w:t>
      </w:r>
      <w:r>
        <w:rPr>
          <w:rFonts w:ascii="Times New Roman" w:eastAsia="AdvP47DFC8" w:hAnsi="Times New Roman" w:hint="eastAsia"/>
          <w:b/>
          <w:bCs/>
          <w:color w:val="000000"/>
          <w:sz w:val="28"/>
          <w:szCs w:val="28"/>
          <w:lang w:eastAsia="zh-CN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621"/>
        <w:gridCol w:w="1040"/>
        <w:gridCol w:w="983"/>
        <w:gridCol w:w="2018"/>
        <w:gridCol w:w="1882"/>
        <w:gridCol w:w="978"/>
      </w:tblGrid>
      <w:tr w:rsidR="00286ED3" w14:paraId="17A0A7D0" w14:textId="77777777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6AFA3A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Coho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0E4B74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Age group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716674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n</w:t>
            </w:r>
          </w:p>
        </w:tc>
        <w:tc>
          <w:tcPr>
            <w:tcW w:w="20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74244A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Prophylactic TMP-SMX, n (%)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A114E9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No prophylaxis, n (%)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ABF9F3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P value</w:t>
            </w:r>
          </w:p>
        </w:tc>
      </w:tr>
      <w:tr w:rsidR="00286ED3" w14:paraId="42F70681" w14:textId="77777777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528373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  <w:p w14:paraId="3D897EB0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Full coho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CDEA58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&lt;50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A42BF4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23</w:t>
            </w:r>
          </w:p>
        </w:tc>
        <w:tc>
          <w:tcPr>
            <w:tcW w:w="20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36FE63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6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3.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CA1880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6.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9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1A95A2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  <w:p w14:paraId="67EB24FE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.023</w:t>
            </w:r>
          </w:p>
        </w:tc>
      </w:tr>
      <w:tr w:rsidR="00286ED3" w14:paraId="1AF9A02D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9C161BA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ECE66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0-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AD0F0E0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CB5A8B4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0.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015C761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0.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8E7A60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286ED3" w14:paraId="6C852E64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582A3A7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D3E8C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FE54484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9827CFB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3.8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017AEF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6.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D5DCD3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</w:tr>
      <w:tr w:rsidR="00286ED3" w14:paraId="0BBB0CC5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51A4D1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  <w:p w14:paraId="732CD4BE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Restricted cohort</w:t>
            </w:r>
            <w:r>
              <w:rPr>
                <w:rFonts w:ascii="Times New Roman" w:eastAsia="宋体" w:hAnsi="Times New Roman" w:cs="Times New Roman" w:hint="eastAsia"/>
                <w:color w:val="000000"/>
                <w:vertAlign w:val="superscript"/>
                <w:lang w:eastAsia="zh-CN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A6FAB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&lt;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1CAA34D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5E792F1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6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1.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FFD1CCF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8.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73BAB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  <w:p w14:paraId="43C8DC5F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0.480</w:t>
            </w:r>
          </w:p>
        </w:tc>
      </w:tr>
      <w:tr w:rsidR="00286ED3" w14:paraId="61D6190B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1E59665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5656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0-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D48238C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1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3886089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2.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1EC6E31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8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38.0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4C228B" w14:textId="77777777" w:rsidR="00286ED3" w:rsidRDefault="00286ED3"/>
        </w:tc>
      </w:tr>
      <w:tr w:rsidR="00286ED3" w14:paraId="4424375C" w14:textId="77777777"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8BA039" w14:textId="77777777" w:rsidR="00286ED3" w:rsidRDefault="00286E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8E93C2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7466E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5B258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52.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F79F48" w14:textId="77777777" w:rsidR="00286ED3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7.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）</w:t>
            </w: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6414E" w14:textId="77777777" w:rsidR="00286ED3" w:rsidRDefault="00286ED3"/>
        </w:tc>
      </w:tr>
    </w:tbl>
    <w:p w14:paraId="3C6C9F16" w14:textId="69FA1BBC" w:rsidR="00286ED3" w:rsidRDefault="00000000">
      <w:pPr>
        <w:spacing w:line="240" w:lineRule="exact"/>
        <w:jc w:val="both"/>
        <w:rPr>
          <w:rFonts w:ascii="Times New Roman" w:eastAsia="AdvP47DFC8" w:hAnsi="Times New Roman" w:cs="Times New Roman"/>
          <w:b/>
          <w:bCs/>
          <w:color w:val="000000"/>
          <w:sz w:val="28"/>
          <w:szCs w:val="28"/>
          <w:lang w:eastAsia="zh-CN"/>
        </w:rPr>
      </w:pPr>
      <w:r>
        <w:rPr>
          <w:rFonts w:ascii="Times New Roman" w:hAnsi="Times New Roman" w:cs="Times New Roman"/>
          <w:color w:val="231F20"/>
          <w:sz w:val="20"/>
          <w:szCs w:val="20"/>
          <w:vertAlign w:val="superscript"/>
          <w:lang w:eastAsia="zh-CN"/>
        </w:rPr>
        <w:t>*</w:t>
      </w:r>
      <w:r>
        <w:rPr>
          <w:rFonts w:ascii="Times New Roman" w:hAnsi="Times New Roman" w:cs="Times New Roman"/>
          <w:color w:val="231F20"/>
          <w:sz w:val="20"/>
          <w:szCs w:val="20"/>
        </w:rPr>
        <w:t>Restricted cohort excludes patients with initial PJP or who died during the</w:t>
      </w:r>
      <w:r w:rsidR="00C2261A">
        <w:rPr>
          <w:rFonts w:ascii="Times New Roman" w:eastAsiaTheme="minorEastAsia" w:hAnsi="Times New Roman" w:cs="Times New Roman" w:hint="eastAsia"/>
          <w:color w:val="231F20"/>
          <w:sz w:val="20"/>
          <w:szCs w:val="20"/>
          <w:lang w:eastAsia="zh-CN"/>
        </w:rPr>
        <w:t xml:space="preserve"> </w:t>
      </w:r>
      <w:r w:rsidR="00C2261A" w:rsidRPr="00C2261A">
        <w:rPr>
          <w:rFonts w:ascii="Times New Roman" w:eastAsiaTheme="minorEastAsia" w:hAnsi="Times New Roman" w:cs="Times New Roman"/>
          <w:color w:val="231F20"/>
          <w:sz w:val="20"/>
          <w:szCs w:val="20"/>
          <w:lang w:eastAsia="zh-CN"/>
        </w:rPr>
        <w:t>initial</w:t>
      </w:r>
      <w:r w:rsidR="00C2261A">
        <w:rPr>
          <w:rFonts w:ascii="Times New Roman" w:eastAsiaTheme="minorEastAsia" w:hAnsi="Times New Roman" w:cs="Times New Roman" w:hint="eastAsia"/>
          <w:color w:val="231F20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</w:rPr>
        <w:t>admission.</w:t>
      </w:r>
    </w:p>
    <w:sectPr w:rsidR="00286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CF1EE" w14:textId="77777777" w:rsidR="004D736C" w:rsidRDefault="004D736C">
      <w:pPr>
        <w:spacing w:after="0"/>
      </w:pPr>
      <w:r>
        <w:separator/>
      </w:r>
    </w:p>
  </w:endnote>
  <w:endnote w:type="continuationSeparator" w:id="0">
    <w:p w14:paraId="5DD5C5CC" w14:textId="77777777" w:rsidR="004D736C" w:rsidRDefault="004D73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47DFC8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6C09E" w14:textId="77777777" w:rsidR="004D736C" w:rsidRDefault="004D736C">
      <w:pPr>
        <w:spacing w:after="0"/>
      </w:pPr>
      <w:r>
        <w:separator/>
      </w:r>
    </w:p>
  </w:footnote>
  <w:footnote w:type="continuationSeparator" w:id="0">
    <w:p w14:paraId="44417A5E" w14:textId="77777777" w:rsidR="004D736C" w:rsidRDefault="004D736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B30"/>
    <w:rsid w:val="00064437"/>
    <w:rsid w:val="0008554A"/>
    <w:rsid w:val="00105DC3"/>
    <w:rsid w:val="001C71A3"/>
    <w:rsid w:val="001E044B"/>
    <w:rsid w:val="00286ED3"/>
    <w:rsid w:val="002D76CE"/>
    <w:rsid w:val="004D736C"/>
    <w:rsid w:val="005B2200"/>
    <w:rsid w:val="0064738D"/>
    <w:rsid w:val="00854EED"/>
    <w:rsid w:val="008D7B30"/>
    <w:rsid w:val="00A55E9D"/>
    <w:rsid w:val="00C2261A"/>
    <w:rsid w:val="00D00246"/>
    <w:rsid w:val="15D45C19"/>
    <w:rsid w:val="2C067788"/>
    <w:rsid w:val="36572CC7"/>
    <w:rsid w:val="383C732A"/>
    <w:rsid w:val="3EE9096B"/>
    <w:rsid w:val="4A3B45C8"/>
    <w:rsid w:val="4D9632D1"/>
    <w:rsid w:val="57DA0045"/>
    <w:rsid w:val="66B1654C"/>
    <w:rsid w:val="74780843"/>
    <w:rsid w:val="7C4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7DEB16"/>
  <w15:docId w15:val="{A1E73931-1DB2-4930-A728-66ABB85E4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qFormat/>
    <w:rPr>
      <w:i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a6">
    <w:name w:val="页脚 字符"/>
    <w:basedOn w:val="a0"/>
    <w:link w:val="a5"/>
    <w:qFormat/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HAnsi" w:hAnsiTheme="minorHAnsi" w:cstheme="minorBid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2C12A-0C26-4606-A2B0-5BF41490B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355</Characters>
  <Application>Microsoft Office Word</Application>
  <DocSecurity>0</DocSecurity>
  <Lines>50</Lines>
  <Paragraphs>4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董方</cp:lastModifiedBy>
  <cp:revision>5</cp:revision>
  <dcterms:created xsi:type="dcterms:W3CDTF">2025-06-12T03:14:00Z</dcterms:created>
  <dcterms:modified xsi:type="dcterms:W3CDTF">2025-10-2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DllZTdkYjZiNWMxZmNiZjA5OWY4MmJjNjg5NTlhYjgiLCJ1c2VySWQiOiIxMDE4NzM3OTE3In0=</vt:lpwstr>
  </property>
  <property fmtid="{D5CDD505-2E9C-101B-9397-08002B2CF9AE}" pid="4" name="ICV">
    <vt:lpwstr>51BF7D0E8C4A482DA4376FCFDCDB7DA5_12</vt:lpwstr>
  </property>
  <property fmtid="{D5CDD505-2E9C-101B-9397-08002B2CF9AE}" pid="5" name="GrammarlyDocumentId">
    <vt:lpwstr>247ca433-c3fe-4416-84d0-7a605219b111</vt:lpwstr>
  </property>
</Properties>
</file>